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Ind w:w="-995" w:type="dxa"/>
        <w:tblLook w:val="04A0" w:firstRow="1" w:lastRow="0" w:firstColumn="1" w:lastColumn="0" w:noHBand="0" w:noVBand="1"/>
      </w:tblPr>
      <w:tblGrid>
        <w:gridCol w:w="1079"/>
        <w:gridCol w:w="1099"/>
        <w:gridCol w:w="815"/>
        <w:gridCol w:w="958"/>
        <w:gridCol w:w="1282"/>
        <w:gridCol w:w="1344"/>
        <w:gridCol w:w="1344"/>
        <w:gridCol w:w="1344"/>
        <w:gridCol w:w="1080"/>
      </w:tblGrid>
      <w:tr w:rsidR="002B1A1F" w:rsidRPr="00AE235B" w14:paraId="1EF6CD4F" w14:textId="77777777" w:rsidTr="00492C1A">
        <w:tc>
          <w:tcPr>
            <w:tcW w:w="1079" w:type="dxa"/>
          </w:tcPr>
          <w:p w14:paraId="1E0FE87D" w14:textId="7EED7339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Primary site (n, %)</w:t>
            </w:r>
          </w:p>
        </w:tc>
        <w:tc>
          <w:tcPr>
            <w:tcW w:w="1099" w:type="dxa"/>
          </w:tcPr>
          <w:p w14:paraId="6C6984A8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 xml:space="preserve">Gender distribution </w:t>
            </w:r>
          </w:p>
          <w:p w14:paraId="1D5A4C69" w14:textId="5D74BA3F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n, %)</w:t>
            </w:r>
          </w:p>
        </w:tc>
        <w:tc>
          <w:tcPr>
            <w:tcW w:w="815" w:type="dxa"/>
          </w:tcPr>
          <w:p w14:paraId="0B4E6CBA" w14:textId="0A84A27D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edian age (years) (range)</w:t>
            </w:r>
          </w:p>
        </w:tc>
        <w:tc>
          <w:tcPr>
            <w:tcW w:w="958" w:type="dxa"/>
          </w:tcPr>
          <w:p w14:paraId="6356C306" w14:textId="02DCF0F4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edian symptom duration (months) (range)</w:t>
            </w:r>
          </w:p>
        </w:tc>
        <w:tc>
          <w:tcPr>
            <w:tcW w:w="1282" w:type="dxa"/>
          </w:tcPr>
          <w:p w14:paraId="12849F30" w14:textId="4AC4E34A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edian tumor size (</w:t>
            </w:r>
            <w:proofErr w:type="spellStart"/>
            <w:r w:rsidRPr="00AE235B">
              <w:rPr>
                <w:rFonts w:ascii="Arial" w:hAnsi="Arial" w:cs="Arial"/>
                <w:sz w:val="22"/>
                <w:szCs w:val="22"/>
              </w:rPr>
              <w:t>centimetres</w:t>
            </w:r>
            <w:proofErr w:type="spellEnd"/>
            <w:r w:rsidRPr="00AE235B">
              <w:rPr>
                <w:rFonts w:ascii="Arial" w:hAnsi="Arial" w:cs="Arial"/>
                <w:sz w:val="22"/>
                <w:szCs w:val="22"/>
              </w:rPr>
              <w:t>) (range)</w:t>
            </w:r>
          </w:p>
        </w:tc>
        <w:tc>
          <w:tcPr>
            <w:tcW w:w="1344" w:type="dxa"/>
          </w:tcPr>
          <w:p w14:paraId="04DBBE65" w14:textId="09137C2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First-line treatment (n, %)</w:t>
            </w:r>
          </w:p>
        </w:tc>
        <w:tc>
          <w:tcPr>
            <w:tcW w:w="1344" w:type="dxa"/>
          </w:tcPr>
          <w:p w14:paraId="7D23E6E1" w14:textId="64A024C4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econd-line (n, %)</w:t>
            </w:r>
          </w:p>
        </w:tc>
        <w:tc>
          <w:tcPr>
            <w:tcW w:w="1344" w:type="dxa"/>
          </w:tcPr>
          <w:p w14:paraId="655D3CCC" w14:textId="7100BCB8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E235B">
              <w:rPr>
                <w:rFonts w:ascii="Arial" w:hAnsi="Arial" w:cs="Arial"/>
                <w:sz w:val="22"/>
                <w:szCs w:val="22"/>
              </w:rPr>
              <w:t>Third-line</w:t>
            </w:r>
            <w:proofErr w:type="gramEnd"/>
            <w:r w:rsidRPr="00AE235B">
              <w:rPr>
                <w:rFonts w:ascii="Arial" w:hAnsi="Arial" w:cs="Arial"/>
                <w:sz w:val="22"/>
                <w:szCs w:val="22"/>
              </w:rPr>
              <w:t xml:space="preserve"> (n, %)</w:t>
            </w:r>
          </w:p>
        </w:tc>
        <w:tc>
          <w:tcPr>
            <w:tcW w:w="995" w:type="dxa"/>
          </w:tcPr>
          <w:p w14:paraId="44F25013" w14:textId="19772689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E235B">
              <w:rPr>
                <w:rFonts w:ascii="Arial" w:hAnsi="Arial" w:cs="Arial"/>
                <w:sz w:val="22"/>
                <w:szCs w:val="22"/>
              </w:rPr>
              <w:t>Fourth-line</w:t>
            </w:r>
            <w:proofErr w:type="gramEnd"/>
            <w:r w:rsidRPr="00AE235B">
              <w:rPr>
                <w:rFonts w:ascii="Arial" w:hAnsi="Arial" w:cs="Arial"/>
                <w:sz w:val="22"/>
                <w:szCs w:val="22"/>
              </w:rPr>
              <w:t xml:space="preserve"> (n, %)</w:t>
            </w:r>
          </w:p>
        </w:tc>
      </w:tr>
      <w:tr w:rsidR="002B1A1F" w:rsidRPr="00AE235B" w14:paraId="0959613E" w14:textId="77777777" w:rsidTr="00492C1A">
        <w:tc>
          <w:tcPr>
            <w:tcW w:w="1079" w:type="dxa"/>
          </w:tcPr>
          <w:p w14:paraId="13133A66" w14:textId="00353541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Extremity (n=100, 50%)</w:t>
            </w:r>
          </w:p>
        </w:tc>
        <w:tc>
          <w:tcPr>
            <w:tcW w:w="1099" w:type="dxa"/>
          </w:tcPr>
          <w:p w14:paraId="63B40769" w14:textId="22DF928D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ale (60, 60%)</w:t>
            </w:r>
            <w:r w:rsidRPr="00AE235B">
              <w:rPr>
                <w:rFonts w:ascii="Arial" w:hAnsi="Arial" w:cs="Arial"/>
                <w:sz w:val="22"/>
                <w:szCs w:val="22"/>
              </w:rPr>
              <w:br/>
              <w:t>Female (40, 40%)</w:t>
            </w:r>
          </w:p>
        </w:tc>
        <w:tc>
          <w:tcPr>
            <w:tcW w:w="815" w:type="dxa"/>
          </w:tcPr>
          <w:p w14:paraId="40D1F2D1" w14:textId="77777777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21</w:t>
            </w:r>
          </w:p>
          <w:p w14:paraId="0C8D355E" w14:textId="410073B4" w:rsidR="00CC34D4" w:rsidRPr="00AE235B" w:rsidRDefault="00CC34D4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2.5-62)</w:t>
            </w:r>
          </w:p>
        </w:tc>
        <w:tc>
          <w:tcPr>
            <w:tcW w:w="958" w:type="dxa"/>
          </w:tcPr>
          <w:p w14:paraId="0C54844B" w14:textId="77777777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2045120B" w14:textId="218FCFE3" w:rsidR="00CC34D4" w:rsidRPr="00AE235B" w:rsidRDefault="00CC34D4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1-140)</w:t>
            </w:r>
          </w:p>
        </w:tc>
        <w:tc>
          <w:tcPr>
            <w:tcW w:w="1282" w:type="dxa"/>
          </w:tcPr>
          <w:p w14:paraId="62ADDE99" w14:textId="77777777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14D200FF" w14:textId="32F3172E" w:rsidR="00CC34D4" w:rsidRPr="00AE235B" w:rsidRDefault="00CC34D4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4-31)</w:t>
            </w:r>
          </w:p>
        </w:tc>
        <w:tc>
          <w:tcPr>
            <w:tcW w:w="1344" w:type="dxa"/>
          </w:tcPr>
          <w:p w14:paraId="1D29157C" w14:textId="77777777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urgery (54, 54%)</w:t>
            </w:r>
          </w:p>
          <w:p w14:paraId="2CE83999" w14:textId="77777777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Tamoxifen +/- NSAID (34, 34%)</w:t>
            </w:r>
          </w:p>
          <w:p w14:paraId="73529EC9" w14:textId="77777777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Radiotherapy (7, 7%)</w:t>
            </w:r>
          </w:p>
          <w:p w14:paraId="2B91D712" w14:textId="77777777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 xml:space="preserve">Methotrexate-vinblastine (2, 2%) </w:t>
            </w:r>
          </w:p>
          <w:p w14:paraId="6937011D" w14:textId="77777777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 xml:space="preserve">Active surveillance (2, 2%) </w:t>
            </w:r>
          </w:p>
          <w:p w14:paraId="577CF7AC" w14:textId="7D9CA20D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Imatinib (1, 1%)</w:t>
            </w:r>
          </w:p>
        </w:tc>
        <w:tc>
          <w:tcPr>
            <w:tcW w:w="1344" w:type="dxa"/>
          </w:tcPr>
          <w:p w14:paraId="505DF220" w14:textId="77777777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Imatinib (11, 11%)</w:t>
            </w:r>
          </w:p>
          <w:p w14:paraId="549E5D83" w14:textId="74FA5388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 xml:space="preserve">Tamoxifen +/- NSAID (38, 38%) </w:t>
            </w:r>
          </w:p>
          <w:p w14:paraId="3D8CC164" w14:textId="7946C748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orafenib (8, 8%)</w:t>
            </w:r>
          </w:p>
          <w:p w14:paraId="6C4C86C5" w14:textId="7B9FA0E3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Radiotherapy (4, 4%)</w:t>
            </w:r>
          </w:p>
          <w:p w14:paraId="7FECB54C" w14:textId="222D43BF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urgery (1, 1%)</w:t>
            </w:r>
          </w:p>
          <w:p w14:paraId="3CAF83AB" w14:textId="77777777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VAC (1, 1%)</w:t>
            </w:r>
          </w:p>
          <w:p w14:paraId="703674CC" w14:textId="5272524C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 xml:space="preserve">Methotrexate-vinblastine (1, 1%) </w:t>
            </w:r>
          </w:p>
        </w:tc>
        <w:tc>
          <w:tcPr>
            <w:tcW w:w="1344" w:type="dxa"/>
          </w:tcPr>
          <w:p w14:paraId="10B76C7F" w14:textId="77777777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Tamoxifen + NSAID (10, 10%)</w:t>
            </w:r>
          </w:p>
          <w:p w14:paraId="3E33B301" w14:textId="60670BD9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Imatinib (7, 7%)</w:t>
            </w:r>
          </w:p>
          <w:p w14:paraId="6ED8D68B" w14:textId="4804C90B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orafenib (4, 4%)</w:t>
            </w:r>
          </w:p>
          <w:p w14:paraId="1625ED14" w14:textId="77777777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Oral metronome therapy (2, 2%)</w:t>
            </w:r>
          </w:p>
          <w:p w14:paraId="742BA4DA" w14:textId="788263F4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ethotrexate-vinblastine (2, 2%)</w:t>
            </w:r>
          </w:p>
        </w:tc>
        <w:tc>
          <w:tcPr>
            <w:tcW w:w="995" w:type="dxa"/>
          </w:tcPr>
          <w:p w14:paraId="24D7FF2F" w14:textId="505E867D" w:rsidR="002B1A1F" w:rsidRPr="00AE235B" w:rsidRDefault="002B1A1F" w:rsidP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 xml:space="preserve">Tamoxifen + NSAID (2, 2%) </w:t>
            </w:r>
          </w:p>
          <w:p w14:paraId="6E31FFC1" w14:textId="6DCB21AE" w:rsidR="002B1A1F" w:rsidRPr="00AE235B" w:rsidRDefault="002B1A1F" w:rsidP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Pazopanib (1, 1%)</w:t>
            </w:r>
          </w:p>
          <w:p w14:paraId="49602ADE" w14:textId="022558C5" w:rsidR="002B1A1F" w:rsidRPr="00AE235B" w:rsidRDefault="002B1A1F" w:rsidP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orafenib (1, 1%)</w:t>
            </w:r>
          </w:p>
        </w:tc>
      </w:tr>
      <w:tr w:rsidR="002B1A1F" w:rsidRPr="00AE235B" w14:paraId="4AF5DA7B" w14:textId="77777777" w:rsidTr="00492C1A">
        <w:tc>
          <w:tcPr>
            <w:tcW w:w="1079" w:type="dxa"/>
          </w:tcPr>
          <w:p w14:paraId="11E40CA4" w14:textId="6EB2812D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Intra-abdominal (n=30, 15%)</w:t>
            </w:r>
          </w:p>
        </w:tc>
        <w:tc>
          <w:tcPr>
            <w:tcW w:w="1099" w:type="dxa"/>
          </w:tcPr>
          <w:p w14:paraId="4B238F69" w14:textId="796DB1D1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ale (12, 40%)</w:t>
            </w:r>
          </w:p>
          <w:p w14:paraId="18D1CEF8" w14:textId="55280539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Female (18, 60%)</w:t>
            </w:r>
          </w:p>
        </w:tc>
        <w:tc>
          <w:tcPr>
            <w:tcW w:w="815" w:type="dxa"/>
          </w:tcPr>
          <w:p w14:paraId="607E2D4E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 xml:space="preserve">31 </w:t>
            </w:r>
          </w:p>
          <w:p w14:paraId="56C500DB" w14:textId="2CFD2D9F" w:rsidR="009141F4" w:rsidRPr="00AE235B" w:rsidRDefault="009141F4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3-75)</w:t>
            </w:r>
          </w:p>
        </w:tc>
        <w:tc>
          <w:tcPr>
            <w:tcW w:w="958" w:type="dxa"/>
          </w:tcPr>
          <w:p w14:paraId="399ECE30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10</w:t>
            </w:r>
          </w:p>
          <w:p w14:paraId="74C5A5E6" w14:textId="3B489CCF" w:rsidR="009141F4" w:rsidRPr="00AE235B" w:rsidRDefault="009141F4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1-72)</w:t>
            </w:r>
          </w:p>
        </w:tc>
        <w:tc>
          <w:tcPr>
            <w:tcW w:w="1282" w:type="dxa"/>
          </w:tcPr>
          <w:p w14:paraId="08D689D8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5D7A5CD8" w14:textId="73B01854" w:rsidR="009141F4" w:rsidRPr="00AE235B" w:rsidRDefault="009141F4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4-30)</w:t>
            </w:r>
          </w:p>
        </w:tc>
        <w:tc>
          <w:tcPr>
            <w:tcW w:w="1344" w:type="dxa"/>
          </w:tcPr>
          <w:p w14:paraId="309A4D75" w14:textId="5F8EC00E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urgery (19, 63.3%)</w:t>
            </w:r>
          </w:p>
          <w:p w14:paraId="232ED020" w14:textId="0D41BE82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Tamoxifen +/- NSAID (6, 20%)</w:t>
            </w:r>
          </w:p>
          <w:p w14:paraId="7CD42A66" w14:textId="77777777" w:rsidR="002B2A2E" w:rsidRPr="00AE235B" w:rsidRDefault="002B2A2E" w:rsidP="00AC3DB5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Imatinib (3, 10%)</w:t>
            </w:r>
          </w:p>
          <w:p w14:paraId="126916D6" w14:textId="7F2A2981" w:rsidR="002B2A2E" w:rsidRPr="00AE235B" w:rsidRDefault="002B2A2E" w:rsidP="00AC3DB5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orafenib (1, 3.3%)</w:t>
            </w:r>
          </w:p>
          <w:p w14:paraId="4688D327" w14:textId="0A1956B0" w:rsidR="002B2A2E" w:rsidRPr="00AE235B" w:rsidRDefault="002B2A2E" w:rsidP="00AC3DB5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Radiotherapy (1, 3.3%)</w:t>
            </w:r>
          </w:p>
          <w:p w14:paraId="3A48A0B6" w14:textId="1C31FEEC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4" w:type="dxa"/>
          </w:tcPr>
          <w:p w14:paraId="6349790D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Imatinib (7, 23.3%)</w:t>
            </w:r>
          </w:p>
          <w:p w14:paraId="61FDA3A3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Radiotherapy (4, 13.3%)</w:t>
            </w:r>
          </w:p>
          <w:p w14:paraId="3258D800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orafenib (3, 10%)</w:t>
            </w:r>
          </w:p>
          <w:p w14:paraId="2E63A0DB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ethotrexate-vinblastine (2, 6.6%)</w:t>
            </w:r>
          </w:p>
          <w:p w14:paraId="0F4A4295" w14:textId="6132668C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Oral metronomic therapy (1, 3.3%)</w:t>
            </w:r>
          </w:p>
        </w:tc>
        <w:tc>
          <w:tcPr>
            <w:tcW w:w="1344" w:type="dxa"/>
          </w:tcPr>
          <w:p w14:paraId="68795F86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orafenib (3, 10%)</w:t>
            </w:r>
          </w:p>
          <w:p w14:paraId="2EE90727" w14:textId="148EB4AD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Imatinib (2, 6.6%)</w:t>
            </w:r>
          </w:p>
        </w:tc>
        <w:tc>
          <w:tcPr>
            <w:tcW w:w="995" w:type="dxa"/>
          </w:tcPr>
          <w:p w14:paraId="3CC41F69" w14:textId="6B4F0616" w:rsidR="002B2A2E" w:rsidRPr="00AE235B" w:rsidRDefault="002B2A2E" w:rsidP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2B1A1F" w:rsidRPr="00AE235B" w14:paraId="28454B20" w14:textId="77777777" w:rsidTr="00492C1A">
        <w:tc>
          <w:tcPr>
            <w:tcW w:w="1079" w:type="dxa"/>
          </w:tcPr>
          <w:p w14:paraId="6D0027C4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Abdominal wall</w:t>
            </w:r>
          </w:p>
          <w:p w14:paraId="1F923C8C" w14:textId="41193553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n=15, 7.5%)</w:t>
            </w:r>
          </w:p>
        </w:tc>
        <w:tc>
          <w:tcPr>
            <w:tcW w:w="1099" w:type="dxa"/>
          </w:tcPr>
          <w:p w14:paraId="5B9C3080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ale (18, 60%)</w:t>
            </w:r>
          </w:p>
          <w:p w14:paraId="77C4AF5D" w14:textId="0E00D145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Female (12, 40%)</w:t>
            </w:r>
          </w:p>
        </w:tc>
        <w:tc>
          <w:tcPr>
            <w:tcW w:w="815" w:type="dxa"/>
          </w:tcPr>
          <w:p w14:paraId="5550597D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29</w:t>
            </w:r>
          </w:p>
          <w:p w14:paraId="53A29B26" w14:textId="7F58B6DB" w:rsidR="00FC748F" w:rsidRPr="00AE235B" w:rsidRDefault="00FC748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22-63)</w:t>
            </w:r>
          </w:p>
        </w:tc>
        <w:tc>
          <w:tcPr>
            <w:tcW w:w="958" w:type="dxa"/>
          </w:tcPr>
          <w:p w14:paraId="0D7DB625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48299C94" w14:textId="41C58605" w:rsidR="00FC748F" w:rsidRPr="00AE235B" w:rsidRDefault="00FC748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1-40)</w:t>
            </w:r>
          </w:p>
        </w:tc>
        <w:tc>
          <w:tcPr>
            <w:tcW w:w="1282" w:type="dxa"/>
          </w:tcPr>
          <w:p w14:paraId="64BFB5FD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7F68ABCF" w14:textId="3E2238FB" w:rsidR="00FC748F" w:rsidRPr="00AE235B" w:rsidRDefault="00FC748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4-9)</w:t>
            </w:r>
          </w:p>
        </w:tc>
        <w:tc>
          <w:tcPr>
            <w:tcW w:w="1344" w:type="dxa"/>
          </w:tcPr>
          <w:p w14:paraId="16BB1A2F" w14:textId="34731614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urgery (9, 60%)</w:t>
            </w:r>
          </w:p>
          <w:p w14:paraId="3FC0ECB9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Active surveillance (2, 13.3%)</w:t>
            </w:r>
          </w:p>
          <w:p w14:paraId="55982709" w14:textId="2F6BFA9E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Tamoxifen +/- NSAID (2, 13.3%)</w:t>
            </w:r>
          </w:p>
          <w:p w14:paraId="78657FD4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Imatinib (1, 6.6%)</w:t>
            </w:r>
          </w:p>
          <w:p w14:paraId="6D94206E" w14:textId="31235993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lastRenderedPageBreak/>
              <w:t>Methotrexate-vinblastine (1, 6.6%)</w:t>
            </w:r>
          </w:p>
        </w:tc>
        <w:tc>
          <w:tcPr>
            <w:tcW w:w="1344" w:type="dxa"/>
          </w:tcPr>
          <w:p w14:paraId="48CA4D08" w14:textId="449F6A10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lastRenderedPageBreak/>
              <w:t>Imatinib (2, 13.3%)</w:t>
            </w:r>
          </w:p>
          <w:p w14:paraId="5CC750E8" w14:textId="0A53B819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Radiotherapy (1, 6.6%)</w:t>
            </w:r>
          </w:p>
          <w:p w14:paraId="181575C5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Oral metronomic therapy (1, 6.6%)</w:t>
            </w:r>
          </w:p>
          <w:p w14:paraId="5950EE0A" w14:textId="60BB4D7E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lastRenderedPageBreak/>
              <w:t>Tamoxifen + NSAID (1, 6.6%)</w:t>
            </w:r>
          </w:p>
          <w:p w14:paraId="66ACFBF1" w14:textId="54B28C58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4" w:type="dxa"/>
          </w:tcPr>
          <w:p w14:paraId="5A9A8E18" w14:textId="77777777" w:rsidR="002B2A2E" w:rsidRPr="00AE235B" w:rsidRDefault="002B2A2E" w:rsidP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lastRenderedPageBreak/>
              <w:t>Imatinib (2, 13.3%)</w:t>
            </w:r>
          </w:p>
          <w:p w14:paraId="154A409E" w14:textId="36BE79DC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orafenib (1, 6.6%)</w:t>
            </w:r>
          </w:p>
        </w:tc>
        <w:tc>
          <w:tcPr>
            <w:tcW w:w="995" w:type="dxa"/>
          </w:tcPr>
          <w:p w14:paraId="5C9DAEBC" w14:textId="29E7D651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orafenib (1, 6.6%)</w:t>
            </w:r>
          </w:p>
        </w:tc>
      </w:tr>
      <w:tr w:rsidR="002B1A1F" w:rsidRPr="00AE235B" w14:paraId="78BB1037" w14:textId="77777777" w:rsidTr="00492C1A">
        <w:tc>
          <w:tcPr>
            <w:tcW w:w="1079" w:type="dxa"/>
          </w:tcPr>
          <w:p w14:paraId="45B6557D" w14:textId="4B0B5FCA" w:rsidR="002B2A2E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Trunk (n=34, 17%)</w:t>
            </w:r>
          </w:p>
        </w:tc>
        <w:tc>
          <w:tcPr>
            <w:tcW w:w="1099" w:type="dxa"/>
          </w:tcPr>
          <w:p w14:paraId="3F9ADDC0" w14:textId="02E72BE6" w:rsidR="002B2A2E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ale (19, 56%)</w:t>
            </w:r>
            <w:r w:rsidRPr="00AE235B">
              <w:rPr>
                <w:rFonts w:ascii="Arial" w:hAnsi="Arial" w:cs="Arial"/>
                <w:sz w:val="22"/>
                <w:szCs w:val="22"/>
              </w:rPr>
              <w:br/>
              <w:t>Female (15, 44%)</w:t>
            </w:r>
          </w:p>
        </w:tc>
        <w:tc>
          <w:tcPr>
            <w:tcW w:w="815" w:type="dxa"/>
          </w:tcPr>
          <w:p w14:paraId="12C58A85" w14:textId="77777777" w:rsidR="002B2A2E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28</w:t>
            </w:r>
            <w:r w:rsidR="00824D96" w:rsidRPr="00AE235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E98D25E" w14:textId="646A39AE" w:rsidR="00824D96" w:rsidRPr="00AE235B" w:rsidRDefault="00824D96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5-63)</w:t>
            </w:r>
          </w:p>
        </w:tc>
        <w:tc>
          <w:tcPr>
            <w:tcW w:w="958" w:type="dxa"/>
          </w:tcPr>
          <w:p w14:paraId="7AA24609" w14:textId="77777777" w:rsidR="002B2A2E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12</w:t>
            </w:r>
            <w:r w:rsidR="00824D96" w:rsidRPr="00AE235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EFA68D5" w14:textId="6F7EEE5D" w:rsidR="00824D96" w:rsidRPr="00AE235B" w:rsidRDefault="00824D96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1-48)</w:t>
            </w:r>
          </w:p>
        </w:tc>
        <w:tc>
          <w:tcPr>
            <w:tcW w:w="1282" w:type="dxa"/>
          </w:tcPr>
          <w:p w14:paraId="6794BE12" w14:textId="6601EFD2" w:rsidR="00824D96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6</w:t>
            </w:r>
            <w:r w:rsidR="00824D96" w:rsidRPr="00AE235B">
              <w:rPr>
                <w:rFonts w:ascii="Arial" w:hAnsi="Arial" w:cs="Arial"/>
                <w:sz w:val="22"/>
                <w:szCs w:val="22"/>
              </w:rPr>
              <w:t xml:space="preserve"> (4-15)</w:t>
            </w:r>
          </w:p>
        </w:tc>
        <w:tc>
          <w:tcPr>
            <w:tcW w:w="1344" w:type="dxa"/>
          </w:tcPr>
          <w:p w14:paraId="4EE71BB3" w14:textId="77777777" w:rsidR="002B2A2E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urgery (19, 55.8%)</w:t>
            </w:r>
          </w:p>
          <w:p w14:paraId="2429309A" w14:textId="77777777" w:rsidR="003C52AD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Tamoxifen + NSAID (7, 20.5%)</w:t>
            </w:r>
          </w:p>
          <w:p w14:paraId="4470F5CD" w14:textId="77777777" w:rsidR="003C52AD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Active surveillance (3, 8.8%)</w:t>
            </w:r>
          </w:p>
          <w:p w14:paraId="7A552513" w14:textId="77777777" w:rsidR="003C52AD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 xml:space="preserve">Imatinib (2, 5.9%) </w:t>
            </w:r>
          </w:p>
          <w:p w14:paraId="4BDB014D" w14:textId="77777777" w:rsidR="003C52AD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 xml:space="preserve">Radiotherapy (2, 5.9%) </w:t>
            </w:r>
          </w:p>
          <w:p w14:paraId="504C9AC5" w14:textId="7B5BC336" w:rsidR="003C52AD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ethotrexate-vinblastine (1, 2.9%)</w:t>
            </w:r>
          </w:p>
        </w:tc>
        <w:tc>
          <w:tcPr>
            <w:tcW w:w="1344" w:type="dxa"/>
          </w:tcPr>
          <w:p w14:paraId="401E6298" w14:textId="77777777" w:rsidR="002B2A2E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Tamoxifen +/- NSAID (12, 35.2%)</w:t>
            </w:r>
          </w:p>
          <w:p w14:paraId="314B4410" w14:textId="77777777" w:rsidR="003C52AD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Imatinib (3, 8.8%)</w:t>
            </w:r>
          </w:p>
          <w:p w14:paraId="31461B35" w14:textId="77777777" w:rsidR="003C52AD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Radiotherapy (3, 8.8%)</w:t>
            </w:r>
          </w:p>
          <w:p w14:paraId="760E23A2" w14:textId="77777777" w:rsidR="003C52AD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orafenib (3, 8.8%)</w:t>
            </w:r>
          </w:p>
          <w:p w14:paraId="25DA566D" w14:textId="51C82A07" w:rsidR="003C52AD" w:rsidRPr="00AE235B" w:rsidRDefault="003C52AD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ethotrexate-vinblastine (2, 5.8%)</w:t>
            </w:r>
          </w:p>
        </w:tc>
        <w:tc>
          <w:tcPr>
            <w:tcW w:w="1344" w:type="dxa"/>
          </w:tcPr>
          <w:p w14:paraId="5FBDBE1C" w14:textId="77777777" w:rsidR="002B2A2E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Tamoxifen + NSAID (2, 5.9%)</w:t>
            </w:r>
          </w:p>
          <w:p w14:paraId="238CB9A7" w14:textId="77777777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 xml:space="preserve">Sorafenib (2, 5.9%) </w:t>
            </w:r>
          </w:p>
          <w:p w14:paraId="779A5066" w14:textId="77777777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Oral metronome therapy (2, 5.9%)</w:t>
            </w:r>
          </w:p>
          <w:p w14:paraId="0011E0BB" w14:textId="77777777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ethotrexate-vinblastine (1, 2.9%)</w:t>
            </w:r>
          </w:p>
          <w:p w14:paraId="44326BCA" w14:textId="50B0E499" w:rsidR="002B1A1F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Imatinib (1, 2.9%)</w:t>
            </w:r>
          </w:p>
        </w:tc>
        <w:tc>
          <w:tcPr>
            <w:tcW w:w="995" w:type="dxa"/>
          </w:tcPr>
          <w:p w14:paraId="5D5DF634" w14:textId="558FB366" w:rsidR="002B2A2E" w:rsidRPr="00AE235B" w:rsidRDefault="002B1A1F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2B1A1F" w:rsidRPr="00AE235B" w14:paraId="2EE2778F" w14:textId="77777777" w:rsidTr="00492C1A">
        <w:tc>
          <w:tcPr>
            <w:tcW w:w="1079" w:type="dxa"/>
          </w:tcPr>
          <w:p w14:paraId="6BB53504" w14:textId="1D4F6318" w:rsidR="002B2A2E" w:rsidRPr="00AE235B" w:rsidRDefault="00AE0A46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Head and neck (n=8, 4%)</w:t>
            </w:r>
          </w:p>
        </w:tc>
        <w:tc>
          <w:tcPr>
            <w:tcW w:w="1099" w:type="dxa"/>
          </w:tcPr>
          <w:p w14:paraId="37553595" w14:textId="77777777" w:rsidR="002B2A2E" w:rsidRPr="00AE235B" w:rsidRDefault="00AE0A46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ale (3, 38%)</w:t>
            </w:r>
          </w:p>
          <w:p w14:paraId="4C91BD93" w14:textId="601AED05" w:rsidR="00AE0A46" w:rsidRPr="00AE235B" w:rsidRDefault="00AE0A46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Female (5, 62%)</w:t>
            </w:r>
          </w:p>
        </w:tc>
        <w:tc>
          <w:tcPr>
            <w:tcW w:w="815" w:type="dxa"/>
          </w:tcPr>
          <w:p w14:paraId="7DA292B3" w14:textId="77777777" w:rsidR="002B2A2E" w:rsidRPr="00AE235B" w:rsidRDefault="00AE0A46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23</w:t>
            </w:r>
          </w:p>
          <w:p w14:paraId="62AEAA76" w14:textId="0E0D252A" w:rsidR="00CC34D4" w:rsidRPr="00AE235B" w:rsidRDefault="00CC34D4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5-53)</w:t>
            </w:r>
          </w:p>
        </w:tc>
        <w:tc>
          <w:tcPr>
            <w:tcW w:w="958" w:type="dxa"/>
          </w:tcPr>
          <w:p w14:paraId="1DFB47B7" w14:textId="77777777" w:rsidR="002B2A2E" w:rsidRPr="00AE235B" w:rsidRDefault="00AE0A46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21BFC5C1" w14:textId="3C1FD64C" w:rsidR="00CC34D4" w:rsidRPr="00AE235B" w:rsidRDefault="00CC34D4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3-36)</w:t>
            </w:r>
          </w:p>
        </w:tc>
        <w:tc>
          <w:tcPr>
            <w:tcW w:w="1282" w:type="dxa"/>
          </w:tcPr>
          <w:p w14:paraId="551234C9" w14:textId="2A682AF7" w:rsidR="00CC34D4" w:rsidRPr="00AE235B" w:rsidRDefault="00AE0A46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4.5</w:t>
            </w:r>
            <w:r w:rsidR="00A7794B" w:rsidRPr="00AE235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C34D4" w:rsidRPr="00AE235B">
              <w:rPr>
                <w:rFonts w:ascii="Arial" w:hAnsi="Arial" w:cs="Arial"/>
                <w:sz w:val="22"/>
                <w:szCs w:val="22"/>
              </w:rPr>
              <w:t>3-11)</w:t>
            </w:r>
          </w:p>
        </w:tc>
        <w:tc>
          <w:tcPr>
            <w:tcW w:w="1344" w:type="dxa"/>
          </w:tcPr>
          <w:p w14:paraId="72683ADB" w14:textId="77777777" w:rsidR="002B2A2E" w:rsidRPr="00AE235B" w:rsidRDefault="00AE0A46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urgery (7, 87.5%)</w:t>
            </w:r>
          </w:p>
          <w:p w14:paraId="367FDB49" w14:textId="1A9C8905" w:rsidR="00AE0A46" w:rsidRPr="00AE235B" w:rsidRDefault="00AE0A46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Tamoxifen (1, 12.5%)</w:t>
            </w:r>
          </w:p>
        </w:tc>
        <w:tc>
          <w:tcPr>
            <w:tcW w:w="1344" w:type="dxa"/>
          </w:tcPr>
          <w:p w14:paraId="3692770D" w14:textId="4652BD87" w:rsidR="00AE0A46" w:rsidRPr="00AE235B" w:rsidRDefault="00AE0A46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Tamoxifen + NSAID (3, 38%)</w:t>
            </w:r>
          </w:p>
          <w:p w14:paraId="21F613D0" w14:textId="585B0317" w:rsidR="002B2A2E" w:rsidRPr="00AE235B" w:rsidRDefault="00AE0A46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Imatinib (1, 12.5%)</w:t>
            </w:r>
          </w:p>
          <w:p w14:paraId="620C584F" w14:textId="05EFB763" w:rsidR="00AE0A46" w:rsidRPr="00AE235B" w:rsidRDefault="00AE0A46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orafenib (1, 12.5%)</w:t>
            </w:r>
          </w:p>
        </w:tc>
        <w:tc>
          <w:tcPr>
            <w:tcW w:w="1344" w:type="dxa"/>
          </w:tcPr>
          <w:p w14:paraId="30AFC17F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</w:p>
          <w:p w14:paraId="29A8E584" w14:textId="77777777" w:rsidR="00AE0A46" w:rsidRPr="00AE235B" w:rsidRDefault="00AE0A46" w:rsidP="00AE0A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A79C265" w14:textId="77777777" w:rsidR="00AE0A46" w:rsidRPr="00AE235B" w:rsidRDefault="00AE0A46" w:rsidP="00AE0A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A4B1E8" w14:textId="719F151A" w:rsidR="00AE0A46" w:rsidRPr="00AE235B" w:rsidRDefault="00AE0A46" w:rsidP="00AE0A46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95" w:type="dxa"/>
          </w:tcPr>
          <w:p w14:paraId="42C401AD" w14:textId="77777777" w:rsidR="002B2A2E" w:rsidRPr="00AE235B" w:rsidRDefault="002B2A2E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D861E3" w14:textId="77777777" w:rsidR="00AE0A46" w:rsidRPr="00AE235B" w:rsidRDefault="00AE0A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24B895" w14:textId="77777777" w:rsidR="00AE0A46" w:rsidRPr="00AE235B" w:rsidRDefault="00AE0A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F49D7A3" w14:textId="3584D614" w:rsidR="00AE0A46" w:rsidRPr="00AE235B" w:rsidRDefault="00AE0A46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2B1A1F" w:rsidRPr="00AE235B" w14:paraId="0F64C1F5" w14:textId="77777777" w:rsidTr="00492C1A">
        <w:tc>
          <w:tcPr>
            <w:tcW w:w="1079" w:type="dxa"/>
          </w:tcPr>
          <w:p w14:paraId="575A967C" w14:textId="1639A571" w:rsidR="002B2A2E" w:rsidRPr="00AE235B" w:rsidRDefault="002440F8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Thorax (n=5, 2.5%)</w:t>
            </w:r>
          </w:p>
        </w:tc>
        <w:tc>
          <w:tcPr>
            <w:tcW w:w="1099" w:type="dxa"/>
          </w:tcPr>
          <w:p w14:paraId="3B5125F4" w14:textId="77777777" w:rsidR="002B2A2E" w:rsidRPr="00AE235B" w:rsidRDefault="00F1047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ale (2, 40%)</w:t>
            </w:r>
          </w:p>
          <w:p w14:paraId="5EB0D799" w14:textId="3B89690B" w:rsidR="00F10471" w:rsidRPr="00AE235B" w:rsidRDefault="00F1047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Female (3, 60%)</w:t>
            </w:r>
          </w:p>
        </w:tc>
        <w:tc>
          <w:tcPr>
            <w:tcW w:w="815" w:type="dxa"/>
          </w:tcPr>
          <w:p w14:paraId="2AEE891E" w14:textId="77777777" w:rsidR="002B2A2E" w:rsidRPr="00AE235B" w:rsidRDefault="00F1047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38</w:t>
            </w:r>
            <w:r w:rsidR="00A7794B" w:rsidRPr="00AE235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5CC489E" w14:textId="2C39E436" w:rsidR="00A7794B" w:rsidRPr="00AE235B" w:rsidRDefault="00A7794B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28-63)</w:t>
            </w:r>
          </w:p>
        </w:tc>
        <w:tc>
          <w:tcPr>
            <w:tcW w:w="958" w:type="dxa"/>
          </w:tcPr>
          <w:p w14:paraId="1DC12847" w14:textId="77777777" w:rsidR="002B2A2E" w:rsidRPr="00AE235B" w:rsidRDefault="00F1047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494C0011" w14:textId="74AC7F4D" w:rsidR="00A7794B" w:rsidRPr="00AE235B" w:rsidRDefault="00A7794B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2-12)</w:t>
            </w:r>
          </w:p>
        </w:tc>
        <w:tc>
          <w:tcPr>
            <w:tcW w:w="1282" w:type="dxa"/>
          </w:tcPr>
          <w:p w14:paraId="03AB7109" w14:textId="43091C75" w:rsidR="00A7794B" w:rsidRPr="00AE235B" w:rsidRDefault="00F1047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5</w:t>
            </w:r>
            <w:r w:rsidR="00A7794B" w:rsidRPr="00AE235B">
              <w:rPr>
                <w:rFonts w:ascii="Arial" w:hAnsi="Arial" w:cs="Arial"/>
                <w:sz w:val="22"/>
                <w:szCs w:val="22"/>
              </w:rPr>
              <w:t xml:space="preserve"> (4-10)</w:t>
            </w:r>
          </w:p>
        </w:tc>
        <w:tc>
          <w:tcPr>
            <w:tcW w:w="1344" w:type="dxa"/>
          </w:tcPr>
          <w:p w14:paraId="23AAEA0B" w14:textId="56CE5EB1" w:rsidR="002B2A2E" w:rsidRPr="00AE235B" w:rsidRDefault="00F1047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Surgery (3, 60%)</w:t>
            </w:r>
          </w:p>
          <w:p w14:paraId="631C061D" w14:textId="68DF72F0" w:rsidR="00F10471" w:rsidRPr="00AE235B" w:rsidRDefault="00F1047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Tamoxifen (2, 40%)</w:t>
            </w:r>
            <w:r w:rsidRPr="00AE235B">
              <w:rPr>
                <w:rFonts w:ascii="Arial" w:hAnsi="Arial" w:cs="Arial"/>
                <w:sz w:val="22"/>
                <w:szCs w:val="22"/>
              </w:rPr>
              <w:br/>
            </w:r>
          </w:p>
        </w:tc>
        <w:tc>
          <w:tcPr>
            <w:tcW w:w="1344" w:type="dxa"/>
          </w:tcPr>
          <w:p w14:paraId="452367F1" w14:textId="60124225" w:rsidR="002B2A2E" w:rsidRPr="00AE235B" w:rsidRDefault="00F1047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Tamoxifen + NSAID (1, 20%)</w:t>
            </w:r>
          </w:p>
        </w:tc>
        <w:tc>
          <w:tcPr>
            <w:tcW w:w="1344" w:type="dxa"/>
          </w:tcPr>
          <w:p w14:paraId="7A57677B" w14:textId="57438BBE" w:rsidR="002B2A2E" w:rsidRPr="00AE235B" w:rsidRDefault="00F1047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95" w:type="dxa"/>
          </w:tcPr>
          <w:p w14:paraId="0629DF36" w14:textId="3537181A" w:rsidR="002B2A2E" w:rsidRPr="00AE235B" w:rsidRDefault="00F1047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2440F8" w:rsidRPr="00AE235B" w14:paraId="49404D47" w14:textId="77777777" w:rsidTr="00492C1A">
        <w:tc>
          <w:tcPr>
            <w:tcW w:w="1079" w:type="dxa"/>
          </w:tcPr>
          <w:p w14:paraId="55F35E3B" w14:textId="5BA7EDC5" w:rsidR="002440F8" w:rsidRPr="00AE235B" w:rsidRDefault="002440F8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Paraspinal</w:t>
            </w:r>
            <w:r w:rsidR="00F10471" w:rsidRPr="00AE235B">
              <w:rPr>
                <w:rFonts w:ascii="Arial" w:hAnsi="Arial" w:cs="Arial"/>
                <w:sz w:val="22"/>
                <w:szCs w:val="22"/>
              </w:rPr>
              <w:t xml:space="preserve"> (n=4, 2%)</w:t>
            </w:r>
          </w:p>
        </w:tc>
        <w:tc>
          <w:tcPr>
            <w:tcW w:w="1099" w:type="dxa"/>
          </w:tcPr>
          <w:p w14:paraId="7472F2EB" w14:textId="49949A0F" w:rsidR="002440F8" w:rsidRPr="00AE235B" w:rsidRDefault="00F1047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ale (4, 100%)</w:t>
            </w:r>
            <w:r w:rsidRPr="00AE235B">
              <w:rPr>
                <w:rFonts w:ascii="Arial" w:hAnsi="Arial" w:cs="Arial"/>
                <w:sz w:val="22"/>
                <w:szCs w:val="22"/>
              </w:rPr>
              <w:br/>
              <w:t>Female (0, 0%)</w:t>
            </w:r>
          </w:p>
        </w:tc>
        <w:tc>
          <w:tcPr>
            <w:tcW w:w="815" w:type="dxa"/>
          </w:tcPr>
          <w:p w14:paraId="5009E0CF" w14:textId="77777777" w:rsidR="002440F8" w:rsidRPr="00AE235B" w:rsidRDefault="00F1047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31</w:t>
            </w:r>
          </w:p>
          <w:p w14:paraId="78DE1A61" w14:textId="321BC607" w:rsidR="00A7794B" w:rsidRPr="00AE235B" w:rsidRDefault="00A7794B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22-43)</w:t>
            </w:r>
          </w:p>
        </w:tc>
        <w:tc>
          <w:tcPr>
            <w:tcW w:w="958" w:type="dxa"/>
          </w:tcPr>
          <w:p w14:paraId="132E7AEE" w14:textId="77777777" w:rsidR="002440F8" w:rsidRPr="00AE235B" w:rsidRDefault="00F1047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7BA6E290" w14:textId="3664D5E2" w:rsidR="00A7794B" w:rsidRPr="00AE235B" w:rsidRDefault="00A7794B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10-72)</w:t>
            </w:r>
          </w:p>
        </w:tc>
        <w:tc>
          <w:tcPr>
            <w:tcW w:w="1282" w:type="dxa"/>
          </w:tcPr>
          <w:p w14:paraId="4C4E9ABC" w14:textId="600A4EE5" w:rsidR="002440F8" w:rsidRPr="00AE235B" w:rsidRDefault="00F1047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7</w:t>
            </w:r>
            <w:r w:rsidR="00A7794B" w:rsidRPr="00AE235B">
              <w:rPr>
                <w:rFonts w:ascii="Arial" w:hAnsi="Arial" w:cs="Arial"/>
                <w:sz w:val="22"/>
                <w:szCs w:val="22"/>
              </w:rPr>
              <w:t xml:space="preserve"> (5-7)</w:t>
            </w:r>
          </w:p>
        </w:tc>
        <w:tc>
          <w:tcPr>
            <w:tcW w:w="1344" w:type="dxa"/>
          </w:tcPr>
          <w:p w14:paraId="7E92F1D7" w14:textId="54E63953" w:rsidR="002440F8" w:rsidRPr="00AE235B" w:rsidRDefault="00AC1CC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Tamoxifen (3, 75%)</w:t>
            </w:r>
            <w:r w:rsidRPr="00AE235B">
              <w:rPr>
                <w:rFonts w:ascii="Arial" w:hAnsi="Arial" w:cs="Arial"/>
                <w:sz w:val="22"/>
                <w:szCs w:val="22"/>
              </w:rPr>
              <w:br/>
              <w:t>Surgery (1, 25%)</w:t>
            </w:r>
          </w:p>
        </w:tc>
        <w:tc>
          <w:tcPr>
            <w:tcW w:w="1344" w:type="dxa"/>
          </w:tcPr>
          <w:p w14:paraId="6654B33F" w14:textId="347DEE24" w:rsidR="002440F8" w:rsidRPr="00AE235B" w:rsidRDefault="00AC1CC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Tamoxifen (2, 50%)</w:t>
            </w:r>
            <w:r w:rsidRPr="00AE235B">
              <w:rPr>
                <w:rFonts w:ascii="Arial" w:hAnsi="Arial" w:cs="Arial"/>
                <w:sz w:val="22"/>
                <w:szCs w:val="22"/>
              </w:rPr>
              <w:br/>
              <w:t>Imatinib (1, 25%)</w:t>
            </w:r>
          </w:p>
        </w:tc>
        <w:tc>
          <w:tcPr>
            <w:tcW w:w="1344" w:type="dxa"/>
          </w:tcPr>
          <w:p w14:paraId="5A6D788A" w14:textId="68191D41" w:rsidR="002440F8" w:rsidRPr="00AE235B" w:rsidRDefault="00AC1CC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Imatinib (1, 25%)</w:t>
            </w:r>
          </w:p>
        </w:tc>
        <w:tc>
          <w:tcPr>
            <w:tcW w:w="995" w:type="dxa"/>
          </w:tcPr>
          <w:p w14:paraId="34B61B41" w14:textId="36D228D2" w:rsidR="002440F8" w:rsidRPr="00AE235B" w:rsidRDefault="00AC1CC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2440F8" w:rsidRPr="00AE235B" w14:paraId="0645B3B0" w14:textId="77777777" w:rsidTr="00492C1A">
        <w:tc>
          <w:tcPr>
            <w:tcW w:w="1079" w:type="dxa"/>
          </w:tcPr>
          <w:p w14:paraId="602538F2" w14:textId="3DFCE4A2" w:rsidR="002440F8" w:rsidRPr="00AE235B" w:rsidRDefault="002440F8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Others</w:t>
            </w:r>
            <w:r w:rsidR="00AC1CC1" w:rsidRPr="00AE235B">
              <w:rPr>
                <w:rFonts w:ascii="Arial" w:hAnsi="Arial" w:cs="Arial"/>
                <w:sz w:val="22"/>
                <w:szCs w:val="22"/>
              </w:rPr>
              <w:t xml:space="preserve"> (n=4, 2%)</w:t>
            </w:r>
          </w:p>
        </w:tc>
        <w:tc>
          <w:tcPr>
            <w:tcW w:w="1099" w:type="dxa"/>
          </w:tcPr>
          <w:p w14:paraId="0F068A23" w14:textId="1B691634" w:rsidR="002440F8" w:rsidRPr="00AE235B" w:rsidRDefault="00AC1CC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Male (2, 50%)</w:t>
            </w:r>
            <w:r w:rsidRPr="00AE235B">
              <w:rPr>
                <w:rFonts w:ascii="Arial" w:hAnsi="Arial" w:cs="Arial"/>
                <w:sz w:val="22"/>
                <w:szCs w:val="22"/>
              </w:rPr>
              <w:br/>
              <w:t>Female (2, 50%)</w:t>
            </w:r>
          </w:p>
        </w:tc>
        <w:tc>
          <w:tcPr>
            <w:tcW w:w="815" w:type="dxa"/>
          </w:tcPr>
          <w:p w14:paraId="30E6AA9A" w14:textId="77777777" w:rsidR="002440F8" w:rsidRPr="00AE235B" w:rsidRDefault="00AC1CC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24</w:t>
            </w:r>
          </w:p>
          <w:p w14:paraId="08EE1B9D" w14:textId="51BD4A81" w:rsidR="00A7794B" w:rsidRPr="00AE235B" w:rsidRDefault="00A7794B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13-47)</w:t>
            </w:r>
          </w:p>
        </w:tc>
        <w:tc>
          <w:tcPr>
            <w:tcW w:w="958" w:type="dxa"/>
          </w:tcPr>
          <w:p w14:paraId="6323B613" w14:textId="77777777" w:rsidR="002440F8" w:rsidRPr="00AE235B" w:rsidRDefault="00AC1CC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10</w:t>
            </w:r>
          </w:p>
          <w:p w14:paraId="31A600AC" w14:textId="63FC482D" w:rsidR="00A7794B" w:rsidRPr="00AE235B" w:rsidRDefault="00A7794B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(8-18)</w:t>
            </w:r>
          </w:p>
        </w:tc>
        <w:tc>
          <w:tcPr>
            <w:tcW w:w="1282" w:type="dxa"/>
          </w:tcPr>
          <w:p w14:paraId="48748786" w14:textId="3672C5B3" w:rsidR="00A7794B" w:rsidRPr="00AE235B" w:rsidRDefault="00AC1CC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7</w:t>
            </w:r>
            <w:r w:rsidR="00A7794B" w:rsidRPr="00AE235B">
              <w:rPr>
                <w:rFonts w:ascii="Arial" w:hAnsi="Arial" w:cs="Arial"/>
                <w:sz w:val="22"/>
                <w:szCs w:val="22"/>
              </w:rPr>
              <w:t xml:space="preserve"> (6-11)</w:t>
            </w:r>
          </w:p>
        </w:tc>
        <w:tc>
          <w:tcPr>
            <w:tcW w:w="1344" w:type="dxa"/>
          </w:tcPr>
          <w:p w14:paraId="397FECA2" w14:textId="4F58AFCA" w:rsidR="002440F8" w:rsidRPr="00AE235B" w:rsidRDefault="00AC1CC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 xml:space="preserve">Surgery (4, 100%) </w:t>
            </w:r>
          </w:p>
        </w:tc>
        <w:tc>
          <w:tcPr>
            <w:tcW w:w="1344" w:type="dxa"/>
          </w:tcPr>
          <w:p w14:paraId="7BA5CB3B" w14:textId="72E53F5E" w:rsidR="002440F8" w:rsidRPr="00AE235B" w:rsidRDefault="00AC1CC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Imatinib (1, 25%)</w:t>
            </w:r>
          </w:p>
        </w:tc>
        <w:tc>
          <w:tcPr>
            <w:tcW w:w="1344" w:type="dxa"/>
          </w:tcPr>
          <w:p w14:paraId="2272821C" w14:textId="6CE543D3" w:rsidR="002440F8" w:rsidRPr="00AE235B" w:rsidRDefault="00AC1CC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95" w:type="dxa"/>
          </w:tcPr>
          <w:p w14:paraId="1DF62066" w14:textId="5907C776" w:rsidR="002440F8" w:rsidRPr="00AE235B" w:rsidRDefault="00AC1CC1">
            <w:pPr>
              <w:rPr>
                <w:rFonts w:ascii="Arial" w:hAnsi="Arial" w:cs="Arial"/>
                <w:sz w:val="22"/>
                <w:szCs w:val="22"/>
              </w:rPr>
            </w:pPr>
            <w:r w:rsidRPr="00AE235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</w:tbl>
    <w:p w14:paraId="7B684912" w14:textId="77777777" w:rsidR="00114DB8" w:rsidRPr="00AE235B" w:rsidRDefault="00114DB8">
      <w:pPr>
        <w:rPr>
          <w:rFonts w:ascii="Arial" w:hAnsi="Arial" w:cs="Arial"/>
          <w:sz w:val="22"/>
          <w:szCs w:val="22"/>
        </w:rPr>
      </w:pPr>
    </w:p>
    <w:p w14:paraId="046C36B5" w14:textId="77777777" w:rsidR="00492C1A" w:rsidRDefault="00AE235B" w:rsidP="00492C1A">
      <w:pPr>
        <w:pStyle w:val="BodyText"/>
        <w:tabs>
          <w:tab w:val="left" w:pos="820"/>
        </w:tabs>
        <w:spacing w:before="13"/>
        <w:ind w:left="100" w:firstLine="0"/>
        <w:rPr>
          <w:spacing w:val="-2"/>
        </w:rPr>
      </w:pPr>
      <w:r w:rsidRPr="0021479A">
        <w:rPr>
          <w:b/>
          <w:bCs/>
          <w:spacing w:val="-2"/>
        </w:rPr>
        <w:t>Supplementary Table 6</w:t>
      </w:r>
      <w:r w:rsidRPr="00AE235B">
        <w:rPr>
          <w:spacing w:val="-2"/>
        </w:rPr>
        <w:t xml:space="preserve">: Description of clinical and treatment details of patients with desmoid tumor according to anatomic site of disease </w:t>
      </w:r>
    </w:p>
    <w:p w14:paraId="09578EBD" w14:textId="77777777" w:rsidR="00492C1A" w:rsidRDefault="00492C1A" w:rsidP="00492C1A">
      <w:pPr>
        <w:pStyle w:val="BodyText"/>
        <w:tabs>
          <w:tab w:val="left" w:pos="820"/>
        </w:tabs>
        <w:spacing w:before="13"/>
        <w:ind w:left="100" w:firstLine="0"/>
        <w:rPr>
          <w:spacing w:val="-2"/>
        </w:rPr>
      </w:pPr>
    </w:p>
    <w:p w14:paraId="1F554BD0" w14:textId="467B7580" w:rsidR="00AC1CC1" w:rsidRPr="00AE235B" w:rsidRDefault="00AC1CC1" w:rsidP="00492C1A">
      <w:pPr>
        <w:pStyle w:val="BodyText"/>
        <w:tabs>
          <w:tab w:val="left" w:pos="820"/>
        </w:tabs>
        <w:spacing w:before="13"/>
        <w:ind w:left="100" w:firstLine="0"/>
      </w:pPr>
      <w:r w:rsidRPr="00AE235B">
        <w:t xml:space="preserve">Abbreviations: NSAID: Nonsteroidal anti-inflammatory drugs, NA: Not applicable </w:t>
      </w:r>
    </w:p>
    <w:sectPr w:rsidR="00AC1CC1" w:rsidRPr="00AE2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C8154B"/>
    <w:multiLevelType w:val="hybridMultilevel"/>
    <w:tmpl w:val="59161CF8"/>
    <w:lvl w:ilvl="0" w:tplc="1A1044CA">
      <w:start w:val="3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390480"/>
    <w:multiLevelType w:val="hybridMultilevel"/>
    <w:tmpl w:val="6270FF18"/>
    <w:lvl w:ilvl="0" w:tplc="7C5653D4">
      <w:start w:val="30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8101402">
    <w:abstractNumId w:val="1"/>
  </w:num>
  <w:num w:numId="2" w16cid:durableId="1019893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570"/>
    <w:rsid w:val="00056570"/>
    <w:rsid w:val="00114DB8"/>
    <w:rsid w:val="0021479A"/>
    <w:rsid w:val="002440F8"/>
    <w:rsid w:val="002B1A1F"/>
    <w:rsid w:val="002B2A2E"/>
    <w:rsid w:val="003064BE"/>
    <w:rsid w:val="003C52AD"/>
    <w:rsid w:val="003E070F"/>
    <w:rsid w:val="00426CA1"/>
    <w:rsid w:val="00492C1A"/>
    <w:rsid w:val="006B05F4"/>
    <w:rsid w:val="00812ED7"/>
    <w:rsid w:val="00824D96"/>
    <w:rsid w:val="009141F4"/>
    <w:rsid w:val="00A7794B"/>
    <w:rsid w:val="00AC1CC1"/>
    <w:rsid w:val="00AC3DB5"/>
    <w:rsid w:val="00AE0A46"/>
    <w:rsid w:val="00AE235B"/>
    <w:rsid w:val="00CC34D4"/>
    <w:rsid w:val="00F10471"/>
    <w:rsid w:val="00FB30E8"/>
    <w:rsid w:val="00FC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680A63"/>
  <w15:chartTrackingRefBased/>
  <w15:docId w15:val="{89A1DD40-2FD4-8245-BB45-2639B516C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65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5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5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5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5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5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5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5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5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5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5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5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5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5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5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5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5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5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5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5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5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5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65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5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65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5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5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5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6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E235B"/>
    <w:pPr>
      <w:spacing w:before="17" w:after="0" w:line="240" w:lineRule="auto"/>
      <w:ind w:left="820" w:hanging="720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AE235B"/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3</Words>
  <Characters>2511</Characters>
  <Application>Microsoft Office Word</Application>
  <DocSecurity>0</DocSecurity>
  <Lines>59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 Tansir</dc:creator>
  <cp:keywords/>
  <dc:description/>
  <cp:lastModifiedBy>Ghazal Tansir</cp:lastModifiedBy>
  <cp:revision>10</cp:revision>
  <dcterms:created xsi:type="dcterms:W3CDTF">2024-09-07T14:30:00Z</dcterms:created>
  <dcterms:modified xsi:type="dcterms:W3CDTF">2024-09-08T15:34:00Z</dcterms:modified>
</cp:coreProperties>
</file>